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2028"/>
        <w:tblW w:w="8411" w:type="dxa"/>
        <w:tblLayout w:type="fixed"/>
        <w:tblLook w:val="0420" w:firstRow="1" w:lastRow="0" w:firstColumn="0" w:lastColumn="0" w:noHBand="0" w:noVBand="1"/>
      </w:tblPr>
      <w:tblGrid>
        <w:gridCol w:w="1701"/>
        <w:gridCol w:w="1310"/>
        <w:gridCol w:w="1100"/>
        <w:gridCol w:w="1276"/>
        <w:gridCol w:w="850"/>
        <w:gridCol w:w="1276"/>
        <w:gridCol w:w="898"/>
      </w:tblGrid>
      <w:tr w:rsidR="00CE2726" w:rsidRPr="00C85284" w14:paraId="7F5246FF" w14:textId="77777777" w:rsidTr="00CE2726">
        <w:trPr>
          <w:tblHeader/>
        </w:trPr>
        <w:tc>
          <w:tcPr>
            <w:tcW w:w="1701" w:type="dxa"/>
            <w:vMerge w:val="restart"/>
            <w:tcBorders>
              <w:top w:val="single" w:sz="12" w:space="0" w:color="666666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7E59B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Exposure Variable</w:t>
            </w:r>
          </w:p>
        </w:tc>
        <w:tc>
          <w:tcPr>
            <w:tcW w:w="2410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05196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C8528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HRS</w:t>
            </w: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6BF02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ELSA</w:t>
            </w:r>
          </w:p>
        </w:tc>
        <w:tc>
          <w:tcPr>
            <w:tcW w:w="2174" w:type="dxa"/>
            <w:gridSpan w:val="2"/>
            <w:tcBorders>
              <w:top w:val="single" w:sz="12" w:space="0" w:color="666666"/>
              <w:left w:val="none" w:sz="0" w:space="0" w:color="000000"/>
              <w:bottom w:val="single" w:sz="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8F8F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SHARE</w:t>
            </w:r>
          </w:p>
        </w:tc>
      </w:tr>
      <w:tr w:rsidR="00CE2726" w:rsidRPr="00C85284" w14:paraId="2360F251" w14:textId="77777777" w:rsidTr="00CE2726">
        <w:trPr>
          <w:tblHeader/>
        </w:trPr>
        <w:tc>
          <w:tcPr>
            <w:tcW w:w="1701" w:type="dxa"/>
            <w:vMerge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B3FA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1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43BB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110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2278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1EA5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850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A3F6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816AB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HR (95% CI)</w:t>
            </w:r>
          </w:p>
        </w:tc>
        <w:tc>
          <w:tcPr>
            <w:tcW w:w="898" w:type="dxa"/>
            <w:tcBorders>
              <w:top w:val="single" w:sz="6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7329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CE2726" w:rsidRPr="00C85284" w14:paraId="0D23334B" w14:textId="77777777" w:rsidTr="00CE2726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CE22B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Log </w:t>
            </w: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alking speed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D762C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6 (1.02 ~ 1.10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34B2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5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9225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2 (1.01  ~ 2.2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4420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46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23951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3 (0.98 ~ 1.09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D363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262</w:t>
            </w:r>
          </w:p>
        </w:tc>
      </w:tr>
      <w:tr w:rsidR="00CE2726" w:rsidRPr="00C85284" w14:paraId="061EAFD0" w14:textId="77777777" w:rsidTr="00CE2726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36BD0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Walking speed </w:t>
            </w:r>
            <w:r w:rsidRPr="00C852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rajectory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BBA71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C5D83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49F9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EB810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81927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B0C1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E2726" w:rsidRPr="00C85284" w14:paraId="13BE0F99" w14:textId="77777777" w:rsidTr="00CE2726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B6DEA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hAnsi="Times New Roman" w:cs="Times New Roman"/>
                <w:sz w:val="21"/>
                <w:szCs w:val="21"/>
              </w:rPr>
              <w:t>Stable group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4A26C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7B8BD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70AA5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04093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F8C8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0 (Reference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DF09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-</w:t>
            </w:r>
          </w:p>
        </w:tc>
      </w:tr>
      <w:tr w:rsidR="00CE2726" w:rsidRPr="00C85284" w14:paraId="67EF4AEE" w14:textId="77777777" w:rsidTr="00CE2726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92450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hAnsi="Times New Roman" w:cs="Times New Roman"/>
                <w:sz w:val="21"/>
                <w:szCs w:val="21"/>
              </w:rPr>
              <w:t>Low−stable group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3190F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79 (1.10 ~ 2.91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52201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9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633C3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6 (1.48 ~ 3.45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CB0E8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*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91CA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2 (0.70 ~ 1.49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4E69A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29</w:t>
            </w:r>
          </w:p>
        </w:tc>
      </w:tr>
      <w:tr w:rsidR="00CE2726" w:rsidRPr="00C85284" w14:paraId="6DD1EE15" w14:textId="77777777" w:rsidTr="00CE2726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A7403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hAnsi="Times New Roman" w:cs="Times New Roman"/>
                <w:sz w:val="21"/>
                <w:szCs w:val="21"/>
              </w:rPr>
              <w:t>Moderate−steep increasing group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171FB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9 (1.31 ~ 3.03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E6A54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1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B836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96 (1.90 ~ 4.6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4C317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*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212B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93 (1.24 ~ 3.02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E6A54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4**</w:t>
            </w:r>
          </w:p>
        </w:tc>
      </w:tr>
      <w:tr w:rsidR="00CE2726" w:rsidRPr="00C85284" w14:paraId="789C6D33" w14:textId="77777777" w:rsidTr="00CE2726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7861B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hAnsi="Times New Roman" w:cs="Times New Roman"/>
                <w:sz w:val="21"/>
                <w:szCs w:val="21"/>
              </w:rPr>
              <w:t>High−increasing group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071A2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53 (1.48 ~ 4.35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413B1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*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43DD9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67 (1.85 ~ 7.2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591C9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*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6B1B3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3 (0.64 ~ 2.75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BE63B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448</w:t>
            </w:r>
          </w:p>
        </w:tc>
      </w:tr>
      <w:tr w:rsidR="00CE2726" w:rsidRPr="00C85284" w14:paraId="6891818A" w14:textId="77777777" w:rsidTr="00CE2726"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42D4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C85284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 for trend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77E4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3 (1.22 ~ 1.68)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A1423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33FEE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6 (1.28 ~ 1.6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76A8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.001***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D0C22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3 (1.03 ~ 1.23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4CFE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10**</w:t>
            </w:r>
          </w:p>
        </w:tc>
      </w:tr>
      <w:tr w:rsidR="00CE2726" w:rsidRPr="00C85284" w14:paraId="39F60750" w14:textId="77777777" w:rsidTr="00CE2726">
        <w:tc>
          <w:tcPr>
            <w:tcW w:w="8411" w:type="dxa"/>
            <w:gridSpan w:val="7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38019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djust: Age, Sex, Race, Education, marital status,</w:t>
            </w:r>
            <w:r w:rsidRPr="00C852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ealth, BMI,  Hypertension, Diabetes, Drinking status, Smoking status,</w:t>
            </w:r>
            <w:r w:rsidRPr="00C852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hysical activity,</w:t>
            </w:r>
            <w:r w:rsidRPr="00C852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rdiovascular disease, Cancer</w:t>
            </w:r>
          </w:p>
        </w:tc>
      </w:tr>
      <w:tr w:rsidR="00CE2726" w:rsidRPr="00C85284" w14:paraId="01E525DE" w14:textId="77777777" w:rsidTr="00CE2726">
        <w:tc>
          <w:tcPr>
            <w:tcW w:w="8411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65CD" w14:textId="77777777" w:rsidR="00CE2726" w:rsidRPr="00C85284" w:rsidRDefault="00CE2726" w:rsidP="00CE27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85284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ignificance: * p &lt; 0.05, ** p &lt; 0.01, *** p &lt; 0.001</w:t>
            </w:r>
          </w:p>
        </w:tc>
      </w:tr>
    </w:tbl>
    <w:p w14:paraId="4665A536" w14:textId="141FE7A9" w:rsidR="00F4318D" w:rsidRPr="00C85284" w:rsidRDefault="00CE2726" w:rsidP="008B0AFC">
      <w:pPr>
        <w:rPr>
          <w:rFonts w:ascii="Times New Roman" w:hAnsi="Times New Roman" w:cs="Times New Roman"/>
          <w:sz w:val="21"/>
          <w:szCs w:val="21"/>
        </w:rPr>
      </w:pPr>
      <w:r w:rsidRPr="00CE2726">
        <w:rPr>
          <w:rFonts w:ascii="Times New Roman" w:hAnsi="Times New Roman" w:cs="Times New Roman"/>
          <w:sz w:val="21"/>
          <w:szCs w:val="21"/>
        </w:rPr>
        <w:t xml:space="preserve">Supplementary Table </w:t>
      </w:r>
      <w:r>
        <w:rPr>
          <w:rFonts w:ascii="Times New Roman" w:hAnsi="Times New Roman" w:cs="Times New Roman"/>
          <w:sz w:val="21"/>
          <w:szCs w:val="21"/>
        </w:rPr>
        <w:t>5</w:t>
      </w:r>
      <w:r w:rsidRPr="00CE2726">
        <w:rPr>
          <w:rFonts w:ascii="Times New Roman" w:hAnsi="Times New Roman" w:cs="Times New Roman"/>
          <w:sz w:val="21"/>
          <w:szCs w:val="21"/>
        </w:rPr>
        <w:t>. Sensitivity analyses of the associations between walking speed trajectories and incident hip fracture after additional adjustment for fall history in the HRS, ELSA, and SHARE cohorts</w:t>
      </w:r>
    </w:p>
    <w:sectPr w:rsidR="00F4318D" w:rsidRPr="00C8528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BBBE2A" w14:textId="77777777" w:rsidR="003D4729" w:rsidRDefault="003D4729" w:rsidP="00846818">
      <w:r>
        <w:separator/>
      </w:r>
    </w:p>
  </w:endnote>
  <w:endnote w:type="continuationSeparator" w:id="0">
    <w:p w14:paraId="1AE310B8" w14:textId="77777777" w:rsidR="003D4729" w:rsidRDefault="003D4729" w:rsidP="008468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69B036" w14:textId="77777777" w:rsidR="003D4729" w:rsidRDefault="003D4729" w:rsidP="00846818">
      <w:r>
        <w:separator/>
      </w:r>
    </w:p>
  </w:footnote>
  <w:footnote w:type="continuationSeparator" w:id="0">
    <w:p w14:paraId="40D5C969" w14:textId="77777777" w:rsidR="003D4729" w:rsidRDefault="003D4729" w:rsidP="008468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65275531">
    <w:abstractNumId w:val="1"/>
  </w:num>
  <w:num w:numId="2" w16cid:durableId="1340961606">
    <w:abstractNumId w:val="2"/>
  </w:num>
  <w:num w:numId="3" w16cid:durableId="757412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B5C"/>
    <w:rsid w:val="00020FE9"/>
    <w:rsid w:val="00097606"/>
    <w:rsid w:val="000C6192"/>
    <w:rsid w:val="00111486"/>
    <w:rsid w:val="00195786"/>
    <w:rsid w:val="00237F99"/>
    <w:rsid w:val="00254681"/>
    <w:rsid w:val="00281D7C"/>
    <w:rsid w:val="002B3164"/>
    <w:rsid w:val="00325076"/>
    <w:rsid w:val="00343568"/>
    <w:rsid w:val="00361334"/>
    <w:rsid w:val="003B0C3C"/>
    <w:rsid w:val="003D4729"/>
    <w:rsid w:val="0043450F"/>
    <w:rsid w:val="00437FC3"/>
    <w:rsid w:val="005707BB"/>
    <w:rsid w:val="00642F9A"/>
    <w:rsid w:val="006877D8"/>
    <w:rsid w:val="00795009"/>
    <w:rsid w:val="007C5942"/>
    <w:rsid w:val="0080086D"/>
    <w:rsid w:val="00845918"/>
    <w:rsid w:val="00846818"/>
    <w:rsid w:val="008A67BA"/>
    <w:rsid w:val="008B0AFC"/>
    <w:rsid w:val="008B1677"/>
    <w:rsid w:val="008F48C0"/>
    <w:rsid w:val="009412ED"/>
    <w:rsid w:val="009569A4"/>
    <w:rsid w:val="009D0ECE"/>
    <w:rsid w:val="009F5EAA"/>
    <w:rsid w:val="00A01A57"/>
    <w:rsid w:val="00A3320F"/>
    <w:rsid w:val="00A86B5C"/>
    <w:rsid w:val="00B357EB"/>
    <w:rsid w:val="00B7568E"/>
    <w:rsid w:val="00B87880"/>
    <w:rsid w:val="00BB26BE"/>
    <w:rsid w:val="00BB4B2A"/>
    <w:rsid w:val="00C85284"/>
    <w:rsid w:val="00C94F60"/>
    <w:rsid w:val="00C96515"/>
    <w:rsid w:val="00CA01A3"/>
    <w:rsid w:val="00CE2726"/>
    <w:rsid w:val="00D04E3D"/>
    <w:rsid w:val="00E523F0"/>
    <w:rsid w:val="00E55191"/>
    <w:rsid w:val="00E7743E"/>
    <w:rsid w:val="00ED2AD9"/>
    <w:rsid w:val="00F160DC"/>
    <w:rsid w:val="00F36143"/>
    <w:rsid w:val="00F4318D"/>
    <w:rsid w:val="00F54DB9"/>
    <w:rsid w:val="00FD3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4442F1"/>
  <w15:docId w15:val="{5978EBF1-47EE-41A0-899C-A4F1712F0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8468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4681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468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468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392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4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晖 江</cp:lastModifiedBy>
  <cp:revision>5</cp:revision>
  <dcterms:created xsi:type="dcterms:W3CDTF">2026-05-27T10:17:00Z</dcterms:created>
  <dcterms:modified xsi:type="dcterms:W3CDTF">2026-05-27T16:53:00Z</dcterms:modified>
  <cp:category/>
</cp:coreProperties>
</file>